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6357" w:rsidRPr="00BA5509" w:rsidRDefault="007F4E4F">
      <w:pPr>
        <w:rPr>
          <w:rFonts w:ascii="Times New Roman" w:hAnsi="Times New Roman" w:cs="Times New Roman"/>
          <w:b/>
          <w:lang w:val="en-US"/>
        </w:rPr>
      </w:pPr>
      <w:r w:rsidRPr="00BA5509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82792A">
        <w:rPr>
          <w:rFonts w:ascii="Times New Roman" w:hAnsi="Times New Roman" w:cs="Times New Roman"/>
          <w:b/>
          <w:lang w:val="en-US"/>
        </w:rPr>
        <w:t>9</w:t>
      </w:r>
      <w:bookmarkStart w:id="0" w:name="_GoBack"/>
      <w:bookmarkEnd w:id="0"/>
      <w:r w:rsidRPr="00BA5509">
        <w:rPr>
          <w:rFonts w:ascii="Times New Roman" w:hAnsi="Times New Roman" w:cs="Times New Roman"/>
          <w:b/>
          <w:lang w:val="en-US"/>
        </w:rPr>
        <w:t xml:space="preserve">. </w:t>
      </w:r>
      <w:r w:rsidR="004F2E1A" w:rsidRPr="00BA5509">
        <w:rPr>
          <w:rFonts w:ascii="Times New Roman" w:hAnsi="Times New Roman" w:cs="Times New Roman"/>
          <w:b/>
          <w:lang w:val="en-US"/>
        </w:rPr>
        <w:t xml:space="preserve">Oligonucleotides used in qPCR experiments in </w:t>
      </w:r>
      <w:r w:rsidRPr="00BA5509">
        <w:rPr>
          <w:rFonts w:ascii="Times New Roman" w:hAnsi="Times New Roman" w:cs="Times New Roman"/>
          <w:b/>
          <w:lang w:val="en-US"/>
        </w:rPr>
        <w:t xml:space="preserve">GK </w:t>
      </w:r>
      <w:r w:rsidR="004F2E1A" w:rsidRPr="00BA5509">
        <w:rPr>
          <w:rFonts w:ascii="Times New Roman" w:hAnsi="Times New Roman" w:cs="Times New Roman"/>
          <w:b/>
          <w:lang w:val="en-US"/>
        </w:rPr>
        <w:t>rats</w:t>
      </w:r>
      <w:r w:rsidR="00415536" w:rsidRPr="00BA5509">
        <w:rPr>
          <w:rFonts w:ascii="Times New Roman" w:hAnsi="Times New Roman" w:cs="Times New Roman"/>
          <w:b/>
          <w:lang w:val="en-US"/>
        </w:rPr>
        <w:t>.</w:t>
      </w:r>
    </w:p>
    <w:p w:rsidR="004F2E1A" w:rsidRPr="007F4E4F" w:rsidRDefault="004F2E1A">
      <w:pPr>
        <w:rPr>
          <w:rFonts w:ascii="Times New Roman" w:hAnsi="Times New Roman" w:cs="Times New Roman"/>
          <w:lang w:val="en-US"/>
        </w:rPr>
      </w:pPr>
    </w:p>
    <w:tbl>
      <w:tblPr>
        <w:tblW w:w="6721" w:type="dxa"/>
        <w:tblInd w:w="95" w:type="dxa"/>
        <w:tblLook w:val="04A0" w:firstRow="1" w:lastRow="0" w:firstColumn="1" w:lastColumn="0" w:noHBand="0" w:noVBand="1"/>
      </w:tblPr>
      <w:tblGrid>
        <w:gridCol w:w="1560"/>
        <w:gridCol w:w="3550"/>
        <w:gridCol w:w="3494"/>
      </w:tblGrid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F4E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rward</w:t>
            </w:r>
            <w:proofErr w:type="spellEnd"/>
            <w:r w:rsidR="0041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5’ – 3’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verse</w:t>
            </w:r>
            <w:r w:rsidR="00415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5’ – 3’)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rntl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CAGGCCTACACAGCTACAC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GTTCTCAAGCTTCGGTCCA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iart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ACGGTGAAGGAGCTGGAT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GGAGAGAGAGGAGGAGGAA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lock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CATGGTCAAGGGCTACAG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CCCCACTCTGAATCTGGT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ry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TCCTTCCACCTCCTTGAC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GCAACCATCTCTTCCCCAT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F4/80/Adgre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CCCTTCCAACTCATCATGT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GGGAATCCTTTTGCATGTG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ata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AGAGCAGGGACTTCCTGTG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TCATGCACCTTTTTGCAC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l1b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TGGTACATCAGCACCTCTCA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AGACTGCCCATTCTCGACAA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l1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TGCAGGACTTTAAGGGTTACTTG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TCTCACAGGGGAGAAATCG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cp1/Ccl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TGGACCAGAACCAAGTGAGATC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TGCTTGAGGTGGTTGTGGAAA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hcII</w:t>
            </w:r>
            <w:proofErr w:type="spellEnd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/Rt1bb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CCTCCAGCGGTCAATGT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GACACGCCTTTGGTGACA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fκb</w:t>
            </w:r>
            <w:proofErr w:type="spellEnd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ela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TGGCCATGGACGATCTGTTT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CCTCGCACTTGTAACGGAAA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pas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CAAAGGGAAGTCGTGTTGT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CTCCTGTCTCCTTTCCACT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Nr1h4 (</w:t>
            </w:r>
            <w:proofErr w:type="spellStart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Fxr</w:t>
            </w:r>
            <w:proofErr w:type="spellEnd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ACCATTACAACGCGCTCAC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CCCCCGTTCTTACACTTG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er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CTGTTTTGTCCTCCACTGC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CATCAGTGTCATCAGCCAG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er2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TCTCCAGGCGGTCTTGAA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CACACCCTGTTACGTCGAT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er3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GCAGAAGGAAGAGCAGAAC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GTGCTTCCGTCTCTCACTT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para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ATGGCTTCATCACCCGAG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TCCCCTCCTGCAACTTCTC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ora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CACACCCAACATGAAGC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CTCCCTCCCTCTTCATCCA</w:t>
            </w:r>
          </w:p>
        </w:tc>
      </w:tr>
      <w:tr w:rsidR="007F4E4F" w:rsidRPr="007F4E4F" w:rsidTr="007F4E4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Srebf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CGTTTCTTCGTGGATGG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CAGAATAGTCGGGTCACCT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gfb1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AGCCCGAGGCGGACTACTA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CCGAATGTCTGACGTATTGAAGA</w:t>
            </w:r>
          </w:p>
        </w:tc>
      </w:tr>
      <w:tr w:rsidR="007F4E4F" w:rsidRPr="007F4E4F" w:rsidTr="007F4E4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F4E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nfa</w:t>
            </w:r>
            <w:proofErr w:type="spellEnd"/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GAACTTCGGGGTGATCG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4F" w:rsidRPr="007F4E4F" w:rsidRDefault="007F4E4F" w:rsidP="007F4E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bookmarkStart w:id="1" w:name="RANGE!C22"/>
            <w:r w:rsidRPr="007F4E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GGCTTGTCACTCGAGTTTT</w:t>
            </w:r>
            <w:bookmarkEnd w:id="1"/>
          </w:p>
        </w:tc>
      </w:tr>
    </w:tbl>
    <w:p w:rsidR="004F2E1A" w:rsidRPr="004F2E1A" w:rsidRDefault="004F2E1A">
      <w:pPr>
        <w:rPr>
          <w:lang w:val="en-US"/>
        </w:rPr>
      </w:pPr>
    </w:p>
    <w:sectPr w:rsidR="004F2E1A" w:rsidRPr="004F2E1A" w:rsidSect="0047132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F2E1A"/>
    <w:rsid w:val="0000708B"/>
    <w:rsid w:val="00097B16"/>
    <w:rsid w:val="000B13A2"/>
    <w:rsid w:val="000B1842"/>
    <w:rsid w:val="000D38D5"/>
    <w:rsid w:val="002F2BEF"/>
    <w:rsid w:val="00415536"/>
    <w:rsid w:val="00471327"/>
    <w:rsid w:val="004F2E1A"/>
    <w:rsid w:val="005A35B5"/>
    <w:rsid w:val="0071409F"/>
    <w:rsid w:val="00795EA6"/>
    <w:rsid w:val="007F4E4F"/>
    <w:rsid w:val="0082792A"/>
    <w:rsid w:val="009341FC"/>
    <w:rsid w:val="009C6E8F"/>
    <w:rsid w:val="00A17BC7"/>
    <w:rsid w:val="00AE3892"/>
    <w:rsid w:val="00B2453B"/>
    <w:rsid w:val="00BA5509"/>
    <w:rsid w:val="00C57B25"/>
    <w:rsid w:val="00CF18BA"/>
    <w:rsid w:val="00CF38BE"/>
    <w:rsid w:val="00D44B0D"/>
    <w:rsid w:val="00DA261A"/>
    <w:rsid w:val="00DD1BCD"/>
    <w:rsid w:val="00EF538A"/>
    <w:rsid w:val="00FD52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7C450"/>
  <w15:docId w15:val="{3771906B-10B4-4C2C-842C-AAC42EA13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84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3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de Microsoft Office</dc:creator>
  <cp:lastModifiedBy>Dominique Admin</cp:lastModifiedBy>
  <cp:revision>19</cp:revision>
  <dcterms:created xsi:type="dcterms:W3CDTF">2019-08-01T15:11:00Z</dcterms:created>
  <dcterms:modified xsi:type="dcterms:W3CDTF">2025-05-11T21:24:00Z</dcterms:modified>
</cp:coreProperties>
</file>